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8FF06F" w14:textId="77777777" w:rsidR="00CD6BB4" w:rsidRPr="00622750" w:rsidRDefault="00CD6BB4" w:rsidP="00CD6BB4">
      <w:pPr>
        <w:pStyle w:val="af3"/>
        <w:keepNext/>
        <w:rPr>
          <w:rFonts w:ascii="Arial" w:hAnsi="Arial" w:cs="Arial"/>
          <w:i w:val="0"/>
          <w:iCs w:val="0"/>
          <w:sz w:val="20"/>
          <w:szCs w:val="20"/>
        </w:rPr>
      </w:pPr>
      <w:r w:rsidRPr="00622750">
        <w:rPr>
          <w:rFonts w:ascii="Arial" w:hAnsi="Arial" w:cs="Arial" w:hint="eastAsia"/>
          <w:b/>
          <w:bCs/>
          <w:i w:val="0"/>
          <w:iCs w:val="0"/>
          <w:sz w:val="20"/>
          <w:szCs w:val="20"/>
        </w:rPr>
        <w:t>Table S3</w:t>
      </w:r>
      <w:r w:rsidRPr="00622750">
        <w:rPr>
          <w:rFonts w:ascii="Arial" w:hAnsi="Arial" w:cs="Arial" w:hint="eastAsia"/>
          <w:i w:val="0"/>
          <w:iCs w:val="0"/>
          <w:sz w:val="20"/>
          <w:szCs w:val="20"/>
        </w:rPr>
        <w:t xml:space="preserve"> Summary of Complications</w:t>
      </w:r>
    </w:p>
    <w:tbl>
      <w:tblPr>
        <w:tblStyle w:val="af2"/>
        <w:tblW w:w="1066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8"/>
        <w:gridCol w:w="512"/>
        <w:gridCol w:w="511"/>
        <w:gridCol w:w="511"/>
        <w:gridCol w:w="424"/>
        <w:gridCol w:w="511"/>
        <w:gridCol w:w="511"/>
        <w:gridCol w:w="796"/>
        <w:gridCol w:w="868"/>
        <w:gridCol w:w="497"/>
        <w:gridCol w:w="652"/>
        <w:gridCol w:w="389"/>
        <w:gridCol w:w="424"/>
        <w:gridCol w:w="1136"/>
        <w:gridCol w:w="1240"/>
      </w:tblGrid>
      <w:tr w:rsidR="00CD6BB4" w:rsidRPr="00BC589F" w14:paraId="4B274165" w14:textId="77777777" w:rsidTr="00783B77">
        <w:trPr>
          <w:trHeight w:val="276"/>
          <w:jc w:val="center"/>
        </w:trPr>
        <w:tc>
          <w:tcPr>
            <w:tcW w:w="0" w:type="auto"/>
            <w:tcBorders>
              <w:bottom w:val="nil"/>
            </w:tcBorders>
            <w:noWrap/>
            <w:hideMark/>
          </w:tcPr>
          <w:p w14:paraId="1A07B35C" w14:textId="77777777" w:rsidR="00CD6BB4" w:rsidRPr="00BC589F" w:rsidRDefault="00CD6BB4" w:rsidP="00783B7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589F">
              <w:rPr>
                <w:rFonts w:ascii="Arial" w:hAnsi="Arial" w:cs="Arial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0" w:type="auto"/>
            <w:gridSpan w:val="2"/>
            <w:tcBorders>
              <w:bottom w:val="nil"/>
            </w:tcBorders>
            <w:noWrap/>
            <w:hideMark/>
          </w:tcPr>
          <w:p w14:paraId="34788C84" w14:textId="77777777" w:rsidR="00CD6BB4" w:rsidRPr="00BC589F" w:rsidRDefault="00CD6BB4" w:rsidP="00783B7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589F">
              <w:rPr>
                <w:rFonts w:ascii="Arial" w:hAnsi="Arial" w:cs="Arial"/>
                <w:b/>
                <w:bCs/>
                <w:sz w:val="18"/>
                <w:szCs w:val="18"/>
              </w:rPr>
              <w:t>GC</w:t>
            </w:r>
          </w:p>
        </w:tc>
        <w:tc>
          <w:tcPr>
            <w:tcW w:w="0" w:type="auto"/>
            <w:gridSpan w:val="2"/>
            <w:tcBorders>
              <w:bottom w:val="nil"/>
            </w:tcBorders>
            <w:noWrap/>
            <w:hideMark/>
          </w:tcPr>
          <w:p w14:paraId="0FB3715B" w14:textId="77777777" w:rsidR="00CD6BB4" w:rsidRPr="00BC589F" w:rsidRDefault="00CD6BB4" w:rsidP="00783B7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589F">
              <w:rPr>
                <w:rFonts w:ascii="Arial" w:hAnsi="Arial" w:cs="Arial"/>
                <w:b/>
                <w:bCs/>
                <w:sz w:val="18"/>
                <w:szCs w:val="18"/>
              </w:rPr>
              <w:t>IRC</w:t>
            </w:r>
          </w:p>
        </w:tc>
        <w:tc>
          <w:tcPr>
            <w:tcW w:w="0" w:type="auto"/>
            <w:gridSpan w:val="2"/>
            <w:tcBorders>
              <w:bottom w:val="nil"/>
            </w:tcBorders>
            <w:noWrap/>
            <w:hideMark/>
          </w:tcPr>
          <w:p w14:paraId="72107BE2" w14:textId="77777777" w:rsidR="00CD6BB4" w:rsidRPr="00BC589F" w:rsidRDefault="00CD6BB4" w:rsidP="00783B7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589F">
              <w:rPr>
                <w:rFonts w:ascii="Arial" w:hAnsi="Arial" w:cs="Arial"/>
                <w:b/>
                <w:bCs/>
                <w:sz w:val="18"/>
                <w:szCs w:val="18"/>
              </w:rPr>
              <w:t>IURC</w:t>
            </w:r>
          </w:p>
        </w:tc>
        <w:tc>
          <w:tcPr>
            <w:tcW w:w="0" w:type="auto"/>
            <w:gridSpan w:val="2"/>
            <w:tcBorders>
              <w:bottom w:val="nil"/>
            </w:tcBorders>
            <w:noWrap/>
            <w:hideMark/>
          </w:tcPr>
          <w:p w14:paraId="7D6D8668" w14:textId="77777777" w:rsidR="00CD6BB4" w:rsidRPr="00BC589F" w:rsidRDefault="00CD6BB4" w:rsidP="00783B7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589F">
              <w:rPr>
                <w:rFonts w:ascii="Arial" w:hAnsi="Arial" w:cs="Arial"/>
                <w:b/>
                <w:bCs/>
                <w:sz w:val="18"/>
                <w:szCs w:val="18"/>
              </w:rPr>
              <w:t>Re-Operation</w:t>
            </w:r>
          </w:p>
        </w:tc>
        <w:tc>
          <w:tcPr>
            <w:tcW w:w="0" w:type="auto"/>
            <w:gridSpan w:val="2"/>
            <w:tcBorders>
              <w:bottom w:val="nil"/>
            </w:tcBorders>
            <w:noWrap/>
            <w:hideMark/>
          </w:tcPr>
          <w:p w14:paraId="6DCA46FA" w14:textId="77777777" w:rsidR="00CD6BB4" w:rsidRPr="00BC589F" w:rsidRDefault="00CD6BB4" w:rsidP="00783B7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589F">
              <w:rPr>
                <w:rFonts w:ascii="Arial" w:hAnsi="Arial" w:cs="Arial"/>
                <w:b/>
                <w:bCs/>
                <w:sz w:val="18"/>
                <w:szCs w:val="18"/>
              </w:rPr>
              <w:t>Bedsore</w:t>
            </w:r>
          </w:p>
        </w:tc>
        <w:tc>
          <w:tcPr>
            <w:tcW w:w="0" w:type="auto"/>
            <w:gridSpan w:val="2"/>
            <w:tcBorders>
              <w:bottom w:val="nil"/>
            </w:tcBorders>
            <w:noWrap/>
            <w:hideMark/>
          </w:tcPr>
          <w:p w14:paraId="0411E720" w14:textId="77777777" w:rsidR="00CD6BB4" w:rsidRPr="00BC589F" w:rsidRDefault="00CD6BB4" w:rsidP="00783B7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589F">
              <w:rPr>
                <w:rFonts w:ascii="Arial" w:hAnsi="Arial" w:cs="Arial" w:hint="eastAsia"/>
                <w:b/>
                <w:bCs/>
                <w:sz w:val="18"/>
                <w:szCs w:val="18"/>
              </w:rPr>
              <w:t>DVT</w:t>
            </w:r>
          </w:p>
        </w:tc>
        <w:tc>
          <w:tcPr>
            <w:tcW w:w="0" w:type="auto"/>
            <w:gridSpan w:val="2"/>
            <w:tcBorders>
              <w:bottom w:val="nil"/>
            </w:tcBorders>
            <w:noWrap/>
            <w:hideMark/>
          </w:tcPr>
          <w:p w14:paraId="3DDC654E" w14:textId="77777777" w:rsidR="00CD6BB4" w:rsidRPr="00BC589F" w:rsidRDefault="00CD6BB4" w:rsidP="00783B7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589F">
              <w:rPr>
                <w:rFonts w:ascii="Arial" w:hAnsi="Arial" w:cs="Arial"/>
                <w:b/>
                <w:bCs/>
                <w:sz w:val="18"/>
                <w:szCs w:val="18"/>
              </w:rPr>
              <w:t>Superficial Infection</w:t>
            </w:r>
          </w:p>
        </w:tc>
      </w:tr>
      <w:tr w:rsidR="00CD6BB4" w:rsidRPr="00F2532A" w14:paraId="162160A6" w14:textId="77777777" w:rsidTr="00783B77">
        <w:trPr>
          <w:trHeight w:val="276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3C049449" w14:textId="77777777" w:rsidR="00CD6BB4" w:rsidRPr="00F2532A" w:rsidRDefault="00CD6BB4" w:rsidP="00783B7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16B99122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68018C4E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1E708D11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5EE07AE6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64D7AC75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40FFFBB7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376874F2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3D5B3D1C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704422CD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00F80531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45EBDFDF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04F85B43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46D1D1D6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7A6BD6EE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C</w:t>
            </w:r>
          </w:p>
        </w:tc>
      </w:tr>
      <w:tr w:rsidR="00CD6BB4" w:rsidRPr="00F2532A" w14:paraId="7AF723F3" w14:textId="77777777" w:rsidTr="00783B77">
        <w:trPr>
          <w:trHeight w:val="276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9858145" w14:textId="77777777" w:rsidR="00CD6BB4" w:rsidRPr="00F2532A" w:rsidRDefault="00CD6BB4" w:rsidP="00783B77">
            <w:pPr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Agar 20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1BCFA0D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9D1913A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7BD2301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DF4BB65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0C61052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96CF2BB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3A8BAB6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B0FBC99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5C3034F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562E3B6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DC69A41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71880FC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219276D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A0A5F4E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D6BB4" w:rsidRPr="00F2532A" w14:paraId="5AD2B0DB" w14:textId="77777777" w:rsidTr="00783B77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62B21C7" w14:textId="77777777" w:rsidR="00CD6BB4" w:rsidRPr="00F2532A" w:rsidRDefault="00CD6BB4" w:rsidP="00783B77">
            <w:pPr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Cai 2022</w:t>
            </w:r>
          </w:p>
        </w:tc>
        <w:tc>
          <w:tcPr>
            <w:tcW w:w="0" w:type="auto"/>
            <w:noWrap/>
            <w:hideMark/>
          </w:tcPr>
          <w:p w14:paraId="6FBBBCE9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104B2CF6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2F0885A7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4FC188E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646E4F8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68CAA86D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1AC4F7D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A724BD9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DD48AB6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DDA61E0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DE9AE94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8DB6CAA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4E463D6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8D6FDC8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CD6BB4" w:rsidRPr="00F2532A" w14:paraId="476B9024" w14:textId="77777777" w:rsidTr="00783B77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FD79B2C" w14:textId="77777777" w:rsidR="00CD6BB4" w:rsidRPr="00F2532A" w:rsidRDefault="00CD6BB4" w:rsidP="00783B7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2532A">
              <w:rPr>
                <w:rFonts w:ascii="Arial" w:hAnsi="Arial" w:cs="Arial"/>
                <w:sz w:val="18"/>
                <w:szCs w:val="18"/>
              </w:rPr>
              <w:t>Canbeyli</w:t>
            </w:r>
            <w:proofErr w:type="spellEnd"/>
            <w:r w:rsidRPr="00F2532A">
              <w:rPr>
                <w:rFonts w:ascii="Arial" w:hAnsi="Arial" w:cs="Arial"/>
                <w:sz w:val="18"/>
                <w:szCs w:val="18"/>
              </w:rPr>
              <w:t xml:space="preserve"> 2021</w:t>
            </w:r>
          </w:p>
        </w:tc>
        <w:tc>
          <w:tcPr>
            <w:tcW w:w="0" w:type="auto"/>
            <w:noWrap/>
            <w:hideMark/>
          </w:tcPr>
          <w:p w14:paraId="6D68CA1D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81EA049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9F80421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AC3709B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6C3C5A5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F8234E4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133E2AC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E8BC423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2F062E1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B0E4EB8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EEEC1C9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88D06CD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54AA496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B98FE96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CD6BB4" w:rsidRPr="00F2532A" w14:paraId="5B144F65" w14:textId="77777777" w:rsidTr="00783B77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4859225" w14:textId="77777777" w:rsidR="00CD6BB4" w:rsidRPr="00F2532A" w:rsidRDefault="00CD6BB4" w:rsidP="00783B77">
            <w:pPr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Çelen 2022</w:t>
            </w:r>
          </w:p>
        </w:tc>
        <w:tc>
          <w:tcPr>
            <w:tcW w:w="0" w:type="auto"/>
            <w:noWrap/>
            <w:hideMark/>
          </w:tcPr>
          <w:p w14:paraId="1344397C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B5E0BAF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1F316E9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5C2B66D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9DD158B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19033D6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4217761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2ED8786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D74FDDD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C3BED7C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212A4F5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04F2F09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8CC328D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CBC3398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D6BB4" w:rsidRPr="00F2532A" w14:paraId="5EDDFF2B" w14:textId="77777777" w:rsidTr="00783B77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536B53A" w14:textId="77777777" w:rsidR="00CD6BB4" w:rsidRPr="00F2532A" w:rsidRDefault="00CD6BB4" w:rsidP="00783B77">
            <w:pPr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Chen 2017</w:t>
            </w:r>
          </w:p>
        </w:tc>
        <w:tc>
          <w:tcPr>
            <w:tcW w:w="0" w:type="auto"/>
            <w:noWrap/>
            <w:hideMark/>
          </w:tcPr>
          <w:p w14:paraId="0ED33C41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8BB3658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120B8AB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F5944C5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EB032CE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899B86A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C44A175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FF2F560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6BC1EB2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9F25CB2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1DADDD3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47CB43A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F1B0757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AF54827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D6BB4" w:rsidRPr="00F2532A" w14:paraId="1F6AE5FE" w14:textId="77777777" w:rsidTr="00783B77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5931055" w14:textId="77777777" w:rsidR="00CD6BB4" w:rsidRPr="00F2532A" w:rsidRDefault="00CD6BB4" w:rsidP="00783B7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2532A">
              <w:rPr>
                <w:rFonts w:ascii="Arial" w:hAnsi="Arial" w:cs="Arial"/>
                <w:sz w:val="18"/>
                <w:szCs w:val="18"/>
              </w:rPr>
              <w:t>Çiloğlu</w:t>
            </w:r>
            <w:proofErr w:type="spellEnd"/>
            <w:r w:rsidRPr="00F2532A">
              <w:rPr>
                <w:rFonts w:ascii="Arial" w:hAnsi="Arial" w:cs="Arial"/>
                <w:sz w:val="18"/>
                <w:szCs w:val="18"/>
              </w:rPr>
              <w:t xml:space="preserve"> 2022</w:t>
            </w:r>
          </w:p>
        </w:tc>
        <w:tc>
          <w:tcPr>
            <w:tcW w:w="0" w:type="auto"/>
            <w:noWrap/>
            <w:hideMark/>
          </w:tcPr>
          <w:p w14:paraId="75E63C15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1C9BDC1B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2257AFA2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18F999B1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3A89EBD9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5829C7C9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55E24FB2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6184C29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D2E9B55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009EEF0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820259B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44FA2E5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E290122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61D5C4E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CD6BB4" w:rsidRPr="00F2532A" w14:paraId="62DE8072" w14:textId="77777777" w:rsidTr="00783B77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30609F4" w14:textId="77777777" w:rsidR="00CD6BB4" w:rsidRPr="00F2532A" w:rsidRDefault="00CD6BB4" w:rsidP="00783B77">
            <w:pPr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Deng 2016</w:t>
            </w:r>
          </w:p>
        </w:tc>
        <w:tc>
          <w:tcPr>
            <w:tcW w:w="0" w:type="auto"/>
            <w:noWrap/>
            <w:hideMark/>
          </w:tcPr>
          <w:p w14:paraId="79B8B6D2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E4A86AF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C1DACBC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97874E0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D288148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5F45AB4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6A48AA64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0BDB9F7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993E0F8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92A5254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7A52364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54B7E5E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C3BC5CC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C20014C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D6BB4" w:rsidRPr="00F2532A" w14:paraId="115D47B1" w14:textId="77777777" w:rsidTr="00783B77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CF28C54" w14:textId="77777777" w:rsidR="00CD6BB4" w:rsidRPr="00F2532A" w:rsidRDefault="00CD6BB4" w:rsidP="00783B77">
            <w:pPr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Feng 2017</w:t>
            </w:r>
          </w:p>
        </w:tc>
        <w:tc>
          <w:tcPr>
            <w:tcW w:w="0" w:type="auto"/>
            <w:noWrap/>
            <w:hideMark/>
          </w:tcPr>
          <w:p w14:paraId="4FFE301B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588617C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3C10BE8B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96AB4EF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DAC17E1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E1CF187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76A72E8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9C6DDDD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D3A27DF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B1885E1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6D4E9EC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11ECCC4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5A2405D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C8BFC5D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CD6BB4" w:rsidRPr="00F2532A" w14:paraId="7D5F56EA" w14:textId="77777777" w:rsidTr="00783B77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29404DA" w14:textId="77777777" w:rsidR="00CD6BB4" w:rsidRPr="00F2532A" w:rsidRDefault="00CD6BB4" w:rsidP="00783B77">
            <w:pPr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Garg 2022</w:t>
            </w:r>
          </w:p>
        </w:tc>
        <w:tc>
          <w:tcPr>
            <w:tcW w:w="0" w:type="auto"/>
            <w:noWrap/>
            <w:hideMark/>
          </w:tcPr>
          <w:p w14:paraId="438AF7D6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552A203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E1E1BB1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4191D88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28EC824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AA0EFD5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B1DA7A8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BB59374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FE67E30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883E85A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775BAA2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A85AEF1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5954870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B08D850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CD6BB4" w:rsidRPr="00F2532A" w14:paraId="6F3C07C4" w14:textId="77777777" w:rsidTr="00783B77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D9657C0" w14:textId="77777777" w:rsidR="00CD6BB4" w:rsidRPr="00F2532A" w:rsidRDefault="00CD6BB4" w:rsidP="00783B77">
            <w:pPr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Hussain 2017</w:t>
            </w:r>
          </w:p>
        </w:tc>
        <w:tc>
          <w:tcPr>
            <w:tcW w:w="0" w:type="auto"/>
            <w:noWrap/>
            <w:hideMark/>
          </w:tcPr>
          <w:p w14:paraId="1BB14DA0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BFBA3AD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FC318A8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A95EC20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49074A5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4D7C2DF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45BB230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CCFB8B9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7EE7085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15F5397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116A751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D1D91A2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268F16E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F02F349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D6BB4" w:rsidRPr="00F2532A" w14:paraId="1584F0F9" w14:textId="77777777" w:rsidTr="00783B77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D02D8A5" w14:textId="77777777" w:rsidR="00CD6BB4" w:rsidRPr="00F2532A" w:rsidRDefault="00CD6BB4" w:rsidP="00783B77">
            <w:pPr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Jolly 2019</w:t>
            </w:r>
          </w:p>
        </w:tc>
        <w:tc>
          <w:tcPr>
            <w:tcW w:w="0" w:type="auto"/>
            <w:noWrap/>
            <w:hideMark/>
          </w:tcPr>
          <w:p w14:paraId="213E2841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89B1842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0FE833B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5EFD2D72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1C56567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7CCFE4F9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4E902C60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C034BE6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583750B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F2E1391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35B18329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6017B6E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1E92C5D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5957B9EF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CD6BB4" w:rsidRPr="00F2532A" w14:paraId="2525FFC3" w14:textId="77777777" w:rsidTr="00783B77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81D508F" w14:textId="77777777" w:rsidR="00CD6BB4" w:rsidRPr="00F2532A" w:rsidRDefault="00CD6BB4" w:rsidP="00783B77">
            <w:pPr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Joshi 2023</w:t>
            </w:r>
          </w:p>
        </w:tc>
        <w:tc>
          <w:tcPr>
            <w:tcW w:w="0" w:type="auto"/>
            <w:noWrap/>
            <w:hideMark/>
          </w:tcPr>
          <w:p w14:paraId="07A83819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B7CC8C2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D2EA4B9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1723CC6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6926386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9010596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74039B6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5F2DC60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0FD1FDF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9BC956A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2BCD076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096073F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6A0E78F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5E0338A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CD6BB4" w:rsidRPr="00F2532A" w14:paraId="62CEDF67" w14:textId="77777777" w:rsidTr="00783B77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DD1B262" w14:textId="77777777" w:rsidR="00CD6BB4" w:rsidRPr="00F2532A" w:rsidRDefault="00CD6BB4" w:rsidP="00783B77">
            <w:pPr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Kilinc 2021</w:t>
            </w:r>
          </w:p>
        </w:tc>
        <w:tc>
          <w:tcPr>
            <w:tcW w:w="0" w:type="auto"/>
            <w:noWrap/>
            <w:hideMark/>
          </w:tcPr>
          <w:p w14:paraId="30B52B93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155754E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681EF14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1BD9F85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29D6F35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CC01F70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1830E0F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BBF57C0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69635CC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B9A8CCE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3188F6F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0434B92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0B70D5D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98873CA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D6BB4" w:rsidRPr="00F2532A" w14:paraId="2C9D301E" w14:textId="77777777" w:rsidTr="00783B77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55D5626" w14:textId="77777777" w:rsidR="00CD6BB4" w:rsidRPr="00F2532A" w:rsidRDefault="00CD6BB4" w:rsidP="00783B77">
            <w:pPr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Kim 2005</w:t>
            </w:r>
          </w:p>
        </w:tc>
        <w:tc>
          <w:tcPr>
            <w:tcW w:w="0" w:type="auto"/>
            <w:noWrap/>
            <w:hideMark/>
          </w:tcPr>
          <w:p w14:paraId="58BEC094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8EEC043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A52A3A7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F5D2B49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345285C2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5CE22F3A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6C3AB669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374BB07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037D023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838AB54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1117C7A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6E10853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2090DE0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06638C8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CD6BB4" w:rsidRPr="00F2532A" w14:paraId="07350527" w14:textId="77777777" w:rsidTr="00783B77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54BB21C" w14:textId="77777777" w:rsidR="00CD6BB4" w:rsidRPr="00F2532A" w:rsidRDefault="00CD6BB4" w:rsidP="00783B77">
            <w:pPr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Li 2013</w:t>
            </w:r>
          </w:p>
        </w:tc>
        <w:tc>
          <w:tcPr>
            <w:tcW w:w="0" w:type="auto"/>
            <w:noWrap/>
            <w:hideMark/>
          </w:tcPr>
          <w:p w14:paraId="63FCB363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07AC749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13C320F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D592AB6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0C869FA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39657FC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9BA5947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CFFE704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04E3F58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4E10A55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8561FFE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B162732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BEA6D6D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B74B448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D6BB4" w:rsidRPr="00F2532A" w14:paraId="28EEE5EA" w14:textId="77777777" w:rsidTr="00783B77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813583A" w14:textId="77777777" w:rsidR="00CD6BB4" w:rsidRPr="00F2532A" w:rsidRDefault="00CD6BB4" w:rsidP="00783B77">
            <w:pPr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Li 2015</w:t>
            </w:r>
          </w:p>
        </w:tc>
        <w:tc>
          <w:tcPr>
            <w:tcW w:w="0" w:type="auto"/>
            <w:noWrap/>
            <w:hideMark/>
          </w:tcPr>
          <w:p w14:paraId="392C5F3F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64EB3DF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45776DC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A77B1B5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CE95A27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F344522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34D27AE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1F821A5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72F6BD8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148FA16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7AF0CD0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18B53D7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91C357F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A3D3389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D6BB4" w:rsidRPr="00F2532A" w14:paraId="5F39A3C7" w14:textId="77777777" w:rsidTr="00783B77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FF6FEFF" w14:textId="77777777" w:rsidR="00CD6BB4" w:rsidRPr="00F2532A" w:rsidRDefault="00CD6BB4" w:rsidP="00783B77">
            <w:pPr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Li 2020</w:t>
            </w:r>
          </w:p>
        </w:tc>
        <w:tc>
          <w:tcPr>
            <w:tcW w:w="0" w:type="auto"/>
            <w:noWrap/>
            <w:hideMark/>
          </w:tcPr>
          <w:p w14:paraId="71A1774B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5A6A5F6C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3DDB90B8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B4BBE8F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13DA3404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350A3C8B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64C17816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D28CACB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0F8AFAD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F786945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96B6BB5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90FF179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3AF6607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AEA07C9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CD6BB4" w:rsidRPr="00F2532A" w14:paraId="52CB733F" w14:textId="77777777" w:rsidTr="00783B77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14CE980" w14:textId="77777777" w:rsidR="00CD6BB4" w:rsidRPr="00F2532A" w:rsidRDefault="00CD6BB4" w:rsidP="00783B77">
            <w:pPr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Liu 2012</w:t>
            </w:r>
          </w:p>
        </w:tc>
        <w:tc>
          <w:tcPr>
            <w:tcW w:w="0" w:type="auto"/>
            <w:noWrap/>
            <w:hideMark/>
          </w:tcPr>
          <w:p w14:paraId="3EA6B608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1CA22547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137CDC81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823EDD2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5676A87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B6EA3B1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E8AB7A8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AB499B3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D79308F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D48B132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8C29D70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D1E9619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97110B4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19A9823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D6BB4" w:rsidRPr="00F2532A" w14:paraId="6A04E2B3" w14:textId="77777777" w:rsidTr="00783B77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2110D87" w14:textId="77777777" w:rsidR="00CD6BB4" w:rsidRPr="00F2532A" w:rsidRDefault="00CD6BB4" w:rsidP="00783B77">
            <w:pPr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LiuS 2016</w:t>
            </w:r>
          </w:p>
        </w:tc>
        <w:tc>
          <w:tcPr>
            <w:tcW w:w="0" w:type="auto"/>
            <w:noWrap/>
            <w:hideMark/>
          </w:tcPr>
          <w:p w14:paraId="4340E57C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2BB0A00A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31F858E1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F7680E3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203B5371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1EFCDAC3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56133F8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D1395B9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363B1DF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2ABA5C8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E03C777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20809F4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972BADF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0177BFC7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CD6BB4" w:rsidRPr="00F2532A" w14:paraId="1EEA2A06" w14:textId="77777777" w:rsidTr="00783B77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879C9B7" w14:textId="77777777" w:rsidR="00CD6BB4" w:rsidRPr="00F2532A" w:rsidRDefault="00CD6BB4" w:rsidP="00783B77">
            <w:pPr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Liu 2021</w:t>
            </w:r>
          </w:p>
        </w:tc>
        <w:tc>
          <w:tcPr>
            <w:tcW w:w="0" w:type="auto"/>
            <w:noWrap/>
            <w:hideMark/>
          </w:tcPr>
          <w:p w14:paraId="533C4ADE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B111B3D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6A4EBEE9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9FEE2FC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256BE6D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4D4567C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61068253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1C29B98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1D7F035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42700DD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758EF6F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9E6444D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1D702AF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08EBCB5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D6BB4" w:rsidRPr="00F2532A" w14:paraId="05A0E842" w14:textId="77777777" w:rsidTr="00783B77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85AD97C" w14:textId="77777777" w:rsidR="00CD6BB4" w:rsidRPr="00F2532A" w:rsidRDefault="00CD6BB4" w:rsidP="00783B77">
            <w:pPr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Liu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F2532A">
              <w:rPr>
                <w:rFonts w:ascii="Arial" w:hAnsi="Arial" w:cs="Arial"/>
                <w:sz w:val="18"/>
                <w:szCs w:val="18"/>
              </w:rPr>
              <w:t>2016</w:t>
            </w:r>
          </w:p>
        </w:tc>
        <w:tc>
          <w:tcPr>
            <w:tcW w:w="0" w:type="auto"/>
            <w:noWrap/>
            <w:hideMark/>
          </w:tcPr>
          <w:p w14:paraId="70563173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35B40CF4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5761B000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9A9D527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3631B3F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6C19372C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1E66736B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B66A104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B3C0BCB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99D2F75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E3264A2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E4B7F7B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166695A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0E46919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D6BB4" w:rsidRPr="00F2532A" w14:paraId="64C0CFBA" w14:textId="77777777" w:rsidTr="00783B77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8FAEF57" w14:textId="77777777" w:rsidR="00CD6BB4" w:rsidRPr="00F2532A" w:rsidRDefault="00CD6BB4" w:rsidP="00783B77">
            <w:pPr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Pang 2013</w:t>
            </w:r>
          </w:p>
        </w:tc>
        <w:tc>
          <w:tcPr>
            <w:tcW w:w="0" w:type="auto"/>
            <w:noWrap/>
            <w:hideMark/>
          </w:tcPr>
          <w:p w14:paraId="1DBC9B66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67A253C5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5974A3DA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ABEC2A0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333D6B90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56543B51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874819E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89D7985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C4BA52E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D0CA296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8C63C45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802EC7F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3379E48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7BFD0FB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D6BB4" w:rsidRPr="00F2532A" w14:paraId="5B6A3096" w14:textId="77777777" w:rsidTr="00783B77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3EDF949" w14:textId="77777777" w:rsidR="00CD6BB4" w:rsidRPr="00F2532A" w:rsidRDefault="00CD6BB4" w:rsidP="00783B77">
            <w:pPr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Song 2022</w:t>
            </w:r>
          </w:p>
        </w:tc>
        <w:tc>
          <w:tcPr>
            <w:tcW w:w="0" w:type="auto"/>
            <w:noWrap/>
            <w:hideMark/>
          </w:tcPr>
          <w:p w14:paraId="6B81578F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5C08F452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5E91D2DE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B5369C4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A0D32E2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765E82A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B88417D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5453505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B0FEE22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D2F8F28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493AE4D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0927F5E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F2CDFE4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795DDC9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CD6BB4" w:rsidRPr="00F2532A" w14:paraId="387C15D4" w14:textId="77777777" w:rsidTr="00783B77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3D6D472" w14:textId="77777777" w:rsidR="00CD6BB4" w:rsidRPr="00F2532A" w:rsidRDefault="00CD6BB4" w:rsidP="00783B7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2532A">
              <w:rPr>
                <w:rFonts w:ascii="Arial" w:hAnsi="Arial" w:cs="Arial"/>
                <w:sz w:val="18"/>
                <w:szCs w:val="18"/>
              </w:rPr>
              <w:t>Ucpunar</w:t>
            </w:r>
            <w:proofErr w:type="spellEnd"/>
            <w:r w:rsidRPr="00F2532A">
              <w:rPr>
                <w:rFonts w:ascii="Arial" w:hAnsi="Arial" w:cs="Arial"/>
                <w:sz w:val="18"/>
                <w:szCs w:val="18"/>
              </w:rPr>
              <w:t xml:space="preserve"> 2019</w:t>
            </w:r>
          </w:p>
        </w:tc>
        <w:tc>
          <w:tcPr>
            <w:tcW w:w="0" w:type="auto"/>
            <w:noWrap/>
            <w:hideMark/>
          </w:tcPr>
          <w:p w14:paraId="33A0C6BF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9F5631B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5E7D4DC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9DDAB6C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8065495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5E7A5D5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2D19DB8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0E9C5E4F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FDAB499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44F1864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96780C2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2C35071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9F1E134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F598625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CD6BB4" w:rsidRPr="00F2532A" w14:paraId="20B28758" w14:textId="77777777" w:rsidTr="00783B77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B5E3E6F" w14:textId="77777777" w:rsidR="00CD6BB4" w:rsidRPr="00F2532A" w:rsidRDefault="00CD6BB4" w:rsidP="00783B77">
            <w:pPr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Wang 2019</w:t>
            </w:r>
          </w:p>
        </w:tc>
        <w:tc>
          <w:tcPr>
            <w:tcW w:w="0" w:type="auto"/>
            <w:noWrap/>
            <w:hideMark/>
          </w:tcPr>
          <w:p w14:paraId="398DE8B0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42482E7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7BE9F06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6E7917B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CC4EF87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A25F1B2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CB629D5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36FA700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D665D93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B20C18C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2ADD621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1FC614A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A2D41A8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53C987C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D6BB4" w:rsidRPr="00F2532A" w14:paraId="4E277AC1" w14:textId="77777777" w:rsidTr="00783B77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BFEFA94" w14:textId="77777777" w:rsidR="00CD6BB4" w:rsidRPr="00F2532A" w:rsidRDefault="00CD6BB4" w:rsidP="00783B77">
            <w:pPr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Wang 2020</w:t>
            </w:r>
          </w:p>
        </w:tc>
        <w:tc>
          <w:tcPr>
            <w:tcW w:w="0" w:type="auto"/>
            <w:noWrap/>
            <w:hideMark/>
          </w:tcPr>
          <w:p w14:paraId="7FE00822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0A4F0AB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62B1B4BF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670016A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1F32D48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91CDA9B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2FB2FAC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9609846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9BE9783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FC74D83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BF57B05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37D6641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CC893C5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5D9C355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D6BB4" w:rsidRPr="00F2532A" w14:paraId="5B518F81" w14:textId="77777777" w:rsidTr="00783B77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B9D2703" w14:textId="77777777" w:rsidR="00CD6BB4" w:rsidRPr="00F2532A" w:rsidRDefault="00CD6BB4" w:rsidP="00783B77">
            <w:pPr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Zhou 2019</w:t>
            </w:r>
          </w:p>
        </w:tc>
        <w:tc>
          <w:tcPr>
            <w:tcW w:w="0" w:type="auto"/>
            <w:noWrap/>
            <w:hideMark/>
          </w:tcPr>
          <w:p w14:paraId="36EE8352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730A379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FFC4C20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D012225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F87B9F6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34F5E803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58D2862B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F71F99D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281B547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5145C4D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925EB63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EC400B8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32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05C5ED3" w14:textId="77777777" w:rsidR="00CD6BB4" w:rsidRPr="00F2532A" w:rsidRDefault="00CD6BB4" w:rsidP="00783B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2AE7F2B" w14:textId="77777777" w:rsidR="00CD6BB4" w:rsidRPr="00F2532A" w:rsidRDefault="00CD6BB4" w:rsidP="00783B77">
            <w:pPr>
              <w:keepNext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62FB1D81" w14:textId="77777777" w:rsidR="00CD6BB4" w:rsidRPr="00622750" w:rsidRDefault="00CD6BB4" w:rsidP="00CD6BB4">
      <w:pPr>
        <w:pStyle w:val="af3"/>
        <w:rPr>
          <w:rFonts w:ascii="Arial" w:hAnsi="Arial" w:cs="Arial"/>
          <w:i w:val="0"/>
          <w:iCs w:val="0"/>
          <w:sz w:val="20"/>
          <w:szCs w:val="20"/>
        </w:rPr>
      </w:pPr>
      <w:r w:rsidRPr="00622750">
        <w:rPr>
          <w:rFonts w:ascii="Arial" w:hAnsi="Arial" w:cs="Arial" w:hint="eastAsia"/>
          <w:b/>
          <w:bCs/>
          <w:i w:val="0"/>
          <w:iCs w:val="0"/>
          <w:sz w:val="20"/>
          <w:szCs w:val="20"/>
        </w:rPr>
        <w:t>Note.</w:t>
      </w:r>
      <w:r w:rsidRPr="00622750">
        <w:rPr>
          <w:rFonts w:ascii="Arial" w:hAnsi="Arial" w:cs="Arial" w:hint="eastAsia"/>
          <w:i w:val="0"/>
          <w:iCs w:val="0"/>
          <w:sz w:val="20"/>
          <w:szCs w:val="20"/>
        </w:rPr>
        <w:t xml:space="preserve"> I intervention, C comparison, GC general complication, IRC implant-related complication, IURC implant-unrelated complication, DVT deep venous thrombosis.</w:t>
      </w:r>
    </w:p>
    <w:p w14:paraId="56A7CF4E" w14:textId="77777777" w:rsidR="00CD6BB4" w:rsidRDefault="00CD6BB4" w:rsidP="00CD6BB4">
      <w:pPr>
        <w:rPr>
          <w:rFonts w:hint="eastAsia"/>
        </w:rPr>
      </w:pPr>
    </w:p>
    <w:p w14:paraId="7EC8BD52" w14:textId="77777777" w:rsidR="00CD6BB4" w:rsidRDefault="00CD6BB4" w:rsidP="00CD6BB4">
      <w:pPr>
        <w:rPr>
          <w:rFonts w:hint="eastAsia"/>
        </w:rPr>
      </w:pPr>
    </w:p>
    <w:p w14:paraId="7613F8C2" w14:textId="77777777" w:rsidR="00CD6BB4" w:rsidRDefault="00CD6BB4" w:rsidP="00CD6BB4">
      <w:pPr>
        <w:rPr>
          <w:rFonts w:hint="eastAsia"/>
        </w:rPr>
      </w:pPr>
    </w:p>
    <w:p w14:paraId="773B21FC" w14:textId="77777777" w:rsidR="00CD6BB4" w:rsidRDefault="00CD6BB4" w:rsidP="00CD6BB4">
      <w:pPr>
        <w:rPr>
          <w:rFonts w:hint="eastAsia"/>
        </w:rPr>
      </w:pPr>
    </w:p>
    <w:p w14:paraId="3293B5F6" w14:textId="77777777" w:rsidR="00CD6BB4" w:rsidRDefault="00CD6BB4" w:rsidP="00CD6BB4">
      <w:pPr>
        <w:rPr>
          <w:rFonts w:hint="eastAsia"/>
        </w:rPr>
      </w:pPr>
    </w:p>
    <w:p w14:paraId="67B86A1E" w14:textId="77777777" w:rsidR="00CD6BB4" w:rsidRDefault="00CD6BB4" w:rsidP="00CD6BB4">
      <w:pPr>
        <w:rPr>
          <w:rFonts w:hint="eastAsia"/>
        </w:rPr>
      </w:pPr>
    </w:p>
    <w:p w14:paraId="28CBF33E" w14:textId="77777777" w:rsidR="00CD6BB4" w:rsidRDefault="00CD6BB4" w:rsidP="00CD6BB4">
      <w:pPr>
        <w:rPr>
          <w:rFonts w:hint="eastAsia"/>
        </w:rPr>
      </w:pPr>
    </w:p>
    <w:p w14:paraId="333F4C0B" w14:textId="77777777" w:rsidR="00CD6BB4" w:rsidRDefault="00CD6BB4" w:rsidP="00CD6BB4">
      <w:pPr>
        <w:rPr>
          <w:rFonts w:hint="eastAsia"/>
        </w:rPr>
      </w:pPr>
    </w:p>
    <w:p w14:paraId="1E551685" w14:textId="77777777" w:rsidR="00CD6BB4" w:rsidRDefault="00CD6BB4" w:rsidP="00CD6BB4">
      <w:pPr>
        <w:rPr>
          <w:rFonts w:hint="eastAsia"/>
        </w:rPr>
      </w:pPr>
    </w:p>
    <w:p w14:paraId="414D9B99" w14:textId="77777777" w:rsidR="00CD6BB4" w:rsidRDefault="00CD6BB4" w:rsidP="00CD6BB4">
      <w:pPr>
        <w:rPr>
          <w:rFonts w:hint="eastAsia"/>
        </w:rPr>
      </w:pPr>
    </w:p>
    <w:p w14:paraId="595707A9" w14:textId="77777777" w:rsidR="00CD6BB4" w:rsidRDefault="00CD6BB4" w:rsidP="00CD6BB4">
      <w:pPr>
        <w:rPr>
          <w:rFonts w:hint="eastAsia"/>
        </w:rPr>
      </w:pPr>
    </w:p>
    <w:p w14:paraId="7ACDB861" w14:textId="77777777" w:rsidR="00CD6BB4" w:rsidRDefault="00CD6BB4" w:rsidP="00CD6BB4">
      <w:pPr>
        <w:rPr>
          <w:rFonts w:hint="eastAsia"/>
        </w:rPr>
      </w:pPr>
    </w:p>
    <w:p w14:paraId="41276736" w14:textId="77777777" w:rsidR="00CD6BB4" w:rsidRDefault="00CD6BB4" w:rsidP="00CD6BB4">
      <w:pPr>
        <w:rPr>
          <w:rFonts w:hint="eastAsia"/>
        </w:rPr>
      </w:pPr>
    </w:p>
    <w:p w14:paraId="1FAF53C4" w14:textId="77777777" w:rsidR="00CD6BB4" w:rsidRDefault="00CD6BB4" w:rsidP="00CD6BB4">
      <w:pPr>
        <w:rPr>
          <w:rFonts w:hint="eastAsia"/>
        </w:rPr>
      </w:pPr>
    </w:p>
    <w:p w14:paraId="69BFDF44" w14:textId="77777777" w:rsidR="00076A5E" w:rsidRDefault="00076A5E">
      <w:pPr>
        <w:rPr>
          <w:rFonts w:hint="eastAsia"/>
        </w:rPr>
      </w:pPr>
    </w:p>
    <w:sectPr w:rsidR="00076A5E" w:rsidSect="00CD6BB4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D20FF6" w14:textId="77777777" w:rsidR="00E516C7" w:rsidRDefault="00E516C7" w:rsidP="00CD6BB4">
      <w:pPr>
        <w:rPr>
          <w:rFonts w:hint="eastAsia"/>
        </w:rPr>
      </w:pPr>
      <w:r>
        <w:separator/>
      </w:r>
    </w:p>
  </w:endnote>
  <w:endnote w:type="continuationSeparator" w:id="0">
    <w:p w14:paraId="776F2608" w14:textId="77777777" w:rsidR="00E516C7" w:rsidRDefault="00E516C7" w:rsidP="00CD6BB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CFBCAA" w14:textId="77777777" w:rsidR="00E516C7" w:rsidRDefault="00E516C7" w:rsidP="00CD6BB4">
      <w:pPr>
        <w:rPr>
          <w:rFonts w:hint="eastAsia"/>
        </w:rPr>
      </w:pPr>
      <w:r>
        <w:separator/>
      </w:r>
    </w:p>
  </w:footnote>
  <w:footnote w:type="continuationSeparator" w:id="0">
    <w:p w14:paraId="63A06DBF" w14:textId="77777777" w:rsidR="00E516C7" w:rsidRDefault="00E516C7" w:rsidP="00CD6BB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EFC"/>
    <w:rsid w:val="00076A5E"/>
    <w:rsid w:val="001D7C13"/>
    <w:rsid w:val="00470089"/>
    <w:rsid w:val="004805F5"/>
    <w:rsid w:val="006155EE"/>
    <w:rsid w:val="0063213E"/>
    <w:rsid w:val="0065549E"/>
    <w:rsid w:val="006C19E7"/>
    <w:rsid w:val="006E2ECF"/>
    <w:rsid w:val="00786E76"/>
    <w:rsid w:val="00CD6BB4"/>
    <w:rsid w:val="00DF16CE"/>
    <w:rsid w:val="00E516C7"/>
    <w:rsid w:val="00E56EFC"/>
    <w:rsid w:val="00E80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7C99FFE"/>
  <w15:chartTrackingRefBased/>
  <w15:docId w15:val="{38EE042D-BDE3-4E83-8F35-6B8D383A3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6BB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56E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56E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56EF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56E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56EF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56EF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56EF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56EF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56EF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ffiliations">
    <w:name w:val="Affiliations"/>
    <w:basedOn w:val="a"/>
    <w:link w:val="Affiliations0"/>
    <w:autoRedefine/>
    <w:qFormat/>
    <w:rsid w:val="00DF16CE"/>
    <w:pPr>
      <w:spacing w:line="259" w:lineRule="auto"/>
      <w:jc w:val="left"/>
    </w:pPr>
    <w:rPr>
      <w:rFonts w:ascii="Times New Roman" w:hAnsi="Times New Roman"/>
      <w:bCs/>
      <w:i/>
      <w:sz w:val="16"/>
    </w:rPr>
  </w:style>
  <w:style w:type="character" w:customStyle="1" w:styleId="Affiliations0">
    <w:name w:val="Affiliations 字符"/>
    <w:basedOn w:val="a0"/>
    <w:link w:val="Affiliations"/>
    <w:rsid w:val="00DF16CE"/>
    <w:rPr>
      <w:rFonts w:ascii="Times New Roman" w:hAnsi="Times New Roman"/>
      <w:bCs/>
      <w:i/>
      <w:sz w:val="16"/>
    </w:rPr>
  </w:style>
  <w:style w:type="paragraph" w:customStyle="1" w:styleId="Paper-Title">
    <w:name w:val="Paper-Title"/>
    <w:basedOn w:val="a"/>
    <w:link w:val="Paper-Title0"/>
    <w:autoRedefine/>
    <w:qFormat/>
    <w:rsid w:val="00DF16CE"/>
    <w:pPr>
      <w:spacing w:after="360" w:line="254" w:lineRule="auto"/>
      <w:jc w:val="center"/>
    </w:pPr>
    <w:rPr>
      <w:rFonts w:ascii="Times New Roman" w:hAnsi="Times New Roman"/>
      <w:b/>
      <w:bCs/>
      <w:sz w:val="32"/>
    </w:rPr>
  </w:style>
  <w:style w:type="character" w:customStyle="1" w:styleId="Paper-Title0">
    <w:name w:val="Paper-Title 字符"/>
    <w:basedOn w:val="a0"/>
    <w:link w:val="Paper-Title"/>
    <w:rsid w:val="00DF16CE"/>
    <w:rPr>
      <w:rFonts w:ascii="Times New Roman" w:hAnsi="Times New Roman"/>
      <w:b/>
      <w:bCs/>
      <w:sz w:val="32"/>
    </w:rPr>
  </w:style>
  <w:style w:type="paragraph" w:customStyle="1" w:styleId="authors">
    <w:name w:val="authors"/>
    <w:basedOn w:val="Paper-Title"/>
    <w:link w:val="authors0"/>
    <w:autoRedefine/>
    <w:qFormat/>
    <w:rsid w:val="00DF16CE"/>
    <w:pPr>
      <w:spacing w:after="180" w:line="259" w:lineRule="auto"/>
      <w:jc w:val="left"/>
    </w:pPr>
    <w:rPr>
      <w:b w:val="0"/>
      <w:i/>
      <w:sz w:val="24"/>
    </w:rPr>
  </w:style>
  <w:style w:type="character" w:customStyle="1" w:styleId="authors0">
    <w:name w:val="authors 字符"/>
    <w:basedOn w:val="Paper-Title0"/>
    <w:link w:val="authors"/>
    <w:rsid w:val="00DF16CE"/>
    <w:rPr>
      <w:rFonts w:ascii="Times New Roman" w:hAnsi="Times New Roman"/>
      <w:b w:val="0"/>
      <w:bCs/>
      <w:i/>
      <w:sz w:val="24"/>
    </w:rPr>
  </w:style>
  <w:style w:type="character" w:customStyle="1" w:styleId="10">
    <w:name w:val="标题 1 字符"/>
    <w:basedOn w:val="a0"/>
    <w:link w:val="1"/>
    <w:uiPriority w:val="9"/>
    <w:rsid w:val="00E56EF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E56EF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E56EF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E56EFC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E56EFC"/>
    <w:rPr>
      <w:rFonts w:eastAsiaTheme="majorEastAsia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E56EFC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E56EFC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56EFC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E56EFC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E56EF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56E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56EF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56E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56EF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56EF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56EF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56EF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56EF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56EF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56EF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D6BB4"/>
    <w:pPr>
      <w:tabs>
        <w:tab w:val="center" w:pos="4320"/>
        <w:tab w:val="right" w:pos="8640"/>
      </w:tabs>
    </w:pPr>
  </w:style>
  <w:style w:type="character" w:customStyle="1" w:styleId="af">
    <w:name w:val="页眉 字符"/>
    <w:basedOn w:val="a0"/>
    <w:link w:val="ae"/>
    <w:uiPriority w:val="99"/>
    <w:rsid w:val="00CD6BB4"/>
  </w:style>
  <w:style w:type="paragraph" w:styleId="af0">
    <w:name w:val="footer"/>
    <w:basedOn w:val="a"/>
    <w:link w:val="af1"/>
    <w:uiPriority w:val="99"/>
    <w:unhideWhenUsed/>
    <w:rsid w:val="00CD6BB4"/>
    <w:pPr>
      <w:tabs>
        <w:tab w:val="center" w:pos="4320"/>
        <w:tab w:val="right" w:pos="8640"/>
      </w:tabs>
    </w:pPr>
  </w:style>
  <w:style w:type="character" w:customStyle="1" w:styleId="af1">
    <w:name w:val="页脚 字符"/>
    <w:basedOn w:val="a0"/>
    <w:link w:val="af0"/>
    <w:uiPriority w:val="99"/>
    <w:rsid w:val="00CD6BB4"/>
  </w:style>
  <w:style w:type="table" w:styleId="af2">
    <w:name w:val="Table Grid"/>
    <w:basedOn w:val="a1"/>
    <w:uiPriority w:val="39"/>
    <w:rsid w:val="00CD6B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caption"/>
    <w:basedOn w:val="a"/>
    <w:next w:val="a"/>
    <w:uiPriority w:val="35"/>
    <w:unhideWhenUsed/>
    <w:qFormat/>
    <w:rsid w:val="00CD6BB4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4</Words>
  <Characters>947</Characters>
  <Application>Microsoft Office Word</Application>
  <DocSecurity>0</DocSecurity>
  <Lines>236</Lines>
  <Paragraphs>147</Paragraphs>
  <ScaleCrop>false</ScaleCrop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wang</dc:creator>
  <cp:keywords/>
  <dc:description/>
  <cp:lastModifiedBy>chao wang</cp:lastModifiedBy>
  <cp:revision>3</cp:revision>
  <dcterms:created xsi:type="dcterms:W3CDTF">2025-07-24T02:13:00Z</dcterms:created>
  <dcterms:modified xsi:type="dcterms:W3CDTF">2025-07-24T0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96e3a09-b7aa-4980-b7f9-44a25e268ff2</vt:lpwstr>
  </property>
</Properties>
</file>